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91" w:type="dxa"/>
        <w:tblLook w:val="04A0" w:firstRow="1" w:lastRow="0" w:firstColumn="1" w:lastColumn="0" w:noHBand="0" w:noVBand="1"/>
      </w:tblPr>
      <w:tblGrid>
        <w:gridCol w:w="1991"/>
        <w:gridCol w:w="1300"/>
        <w:gridCol w:w="1300"/>
        <w:gridCol w:w="1300"/>
        <w:gridCol w:w="1300"/>
        <w:gridCol w:w="1300"/>
        <w:gridCol w:w="1300"/>
      </w:tblGrid>
      <w:tr w:rsidR="0012367E" w:rsidRPr="0012367E" w14:paraId="77D309F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DC6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7566" w14:textId="77777777" w:rsidR="0012367E" w:rsidRPr="0012367E" w:rsidRDefault="0012367E" w:rsidP="0012367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Males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8806" w14:textId="77777777" w:rsidR="0012367E" w:rsidRPr="0012367E" w:rsidRDefault="0012367E" w:rsidP="0012367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Females</w:t>
            </w:r>
          </w:p>
        </w:tc>
      </w:tr>
      <w:tr w:rsidR="0012367E" w:rsidRPr="0012367E" w14:paraId="00959F9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6D58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st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CBB9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2A5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EC9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9A3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2A7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1CC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66747573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49C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7284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S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0B88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L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2CE9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R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AB94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S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2ACD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L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D2BE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R848</w:t>
            </w:r>
          </w:p>
        </w:tc>
      </w:tr>
      <w:tr w:rsidR="0012367E" w:rsidRPr="0012367E" w14:paraId="7EB0B9C0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9FFC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4CE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5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294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1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C60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13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00D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18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.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0F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1.95</w:t>
            </w:r>
          </w:p>
        </w:tc>
      </w:tr>
      <w:tr w:rsidR="0012367E" w:rsidRPr="0012367E" w14:paraId="412B98DC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0285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874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4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816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2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66D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2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543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BE5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039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2.9</w:t>
            </w:r>
          </w:p>
        </w:tc>
      </w:tr>
      <w:tr w:rsidR="0012367E" w:rsidRPr="0012367E" w14:paraId="2DC17EC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8D4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ACB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35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B2B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2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F6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6.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9A8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21A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C96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0.96</w:t>
            </w:r>
          </w:p>
        </w:tc>
      </w:tr>
      <w:tr w:rsidR="0012367E" w:rsidRPr="0012367E" w14:paraId="556615D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91C0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5D7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2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D16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1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3BD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15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302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5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E0F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7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8EB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8.28</w:t>
            </w:r>
          </w:p>
        </w:tc>
      </w:tr>
      <w:tr w:rsidR="0012367E" w:rsidRPr="0012367E" w14:paraId="712C461B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EA5C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B9C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9.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699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5.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1B8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A57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B28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C46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068</w:t>
            </w:r>
          </w:p>
        </w:tc>
      </w:tr>
      <w:tr w:rsidR="0012367E" w:rsidRPr="0012367E" w14:paraId="23928FBB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7DD5" w14:textId="77777777" w:rsidR="0012367E" w:rsidRPr="0012367E" w:rsidRDefault="0012367E" w:rsidP="0012367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302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3.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A8A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F00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color w:val="000000"/>
                <w:lang w:eastAsia="en-GB"/>
              </w:rPr>
              <w:t>0.6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07F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20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AA6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86</w:t>
            </w:r>
          </w:p>
        </w:tc>
      </w:tr>
      <w:tr w:rsidR="0012367E" w:rsidRPr="0012367E" w14:paraId="2FEB735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D00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6C6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EA6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1F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EBB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D2C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B7F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571DC0B0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9651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ntr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91F8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AA3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DE2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B15D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360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339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6A95201C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F1B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6E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E8E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BE9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6F5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1C5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0C0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</w:t>
            </w:r>
          </w:p>
        </w:tc>
      </w:tr>
      <w:tr w:rsidR="0012367E" w:rsidRPr="0012367E" w14:paraId="397E6411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B04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996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61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AB1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501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9DB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49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7</w:t>
            </w:r>
          </w:p>
        </w:tc>
      </w:tr>
      <w:tr w:rsidR="0012367E" w:rsidRPr="0012367E" w14:paraId="45A070A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B53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056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150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0B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F05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60B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68B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0</w:t>
            </w:r>
          </w:p>
        </w:tc>
      </w:tr>
      <w:tr w:rsidR="0012367E" w:rsidRPr="0012367E" w14:paraId="5FBAEFE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ADE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6A3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221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6DA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5F7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A8A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017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6.5</w:t>
            </w:r>
          </w:p>
        </w:tc>
      </w:tr>
      <w:tr w:rsidR="0012367E" w:rsidRPr="0012367E" w14:paraId="64034AF1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6E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2E8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.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409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C08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202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6BB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DC0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603</w:t>
            </w:r>
          </w:p>
        </w:tc>
      </w:tr>
      <w:tr w:rsidR="0012367E" w:rsidRPr="0012367E" w14:paraId="5DE9CC00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DB3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9FE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FDC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1F7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61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563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D70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772</w:t>
            </w:r>
          </w:p>
        </w:tc>
      </w:tr>
      <w:tr w:rsidR="0012367E" w:rsidRPr="0012367E" w14:paraId="1D0639A9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144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164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D4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331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140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8D2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58E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3FD7834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D486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mmob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E124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C7F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31A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312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A2A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83E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12C1DDD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D10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912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40B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6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9BD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4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7E1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97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5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80B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9.6</w:t>
            </w:r>
          </w:p>
        </w:tc>
      </w:tr>
      <w:tr w:rsidR="0012367E" w:rsidRPr="0012367E" w14:paraId="245B4756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7AC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4A8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5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060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8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B3A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CC3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E6F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BBB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85.5</w:t>
            </w:r>
          </w:p>
        </w:tc>
      </w:tr>
      <w:tr w:rsidR="0012367E" w:rsidRPr="0012367E" w14:paraId="66542FA7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638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E6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6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0BB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690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4EC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D21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16E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5.9</w:t>
            </w:r>
          </w:p>
        </w:tc>
      </w:tr>
      <w:tr w:rsidR="0012367E" w:rsidRPr="0012367E" w14:paraId="3EA493D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044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76E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4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5F7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0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BA8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DC7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0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676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928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37.4</w:t>
            </w:r>
          </w:p>
        </w:tc>
      </w:tr>
      <w:tr w:rsidR="0012367E" w:rsidRPr="0012367E" w14:paraId="76581AF7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ABE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55A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6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728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6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B23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5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7D3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4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5D6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8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E0E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4.61</w:t>
            </w:r>
          </w:p>
        </w:tc>
      </w:tr>
      <w:tr w:rsidR="0012367E" w:rsidRPr="0012367E" w14:paraId="525D163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6B2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363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4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E82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8DF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EAE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DC1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E93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.782</w:t>
            </w:r>
          </w:p>
        </w:tc>
      </w:tr>
      <w:tr w:rsidR="0012367E" w:rsidRPr="0012367E" w14:paraId="703E2CAF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01C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B3B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427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473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D22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40A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DA0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072BAD4C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363B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lang w:eastAsia="en-GB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2444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0C5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0B9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39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4B0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BC9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4903C48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82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BFB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F85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F20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E67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E50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252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</w:tr>
      <w:tr w:rsidR="0012367E" w:rsidRPr="0012367E" w14:paraId="19EB1D0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3E9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4FB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EFC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80E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503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405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6AA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6</w:t>
            </w:r>
          </w:p>
        </w:tc>
      </w:tr>
      <w:tr w:rsidR="0012367E" w:rsidRPr="0012367E" w14:paraId="60997E5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850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68C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0D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FE5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015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F14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F5E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6</w:t>
            </w:r>
          </w:p>
        </w:tc>
      </w:tr>
      <w:tr w:rsidR="0012367E" w:rsidRPr="0012367E" w14:paraId="2B64970B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EC5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389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21D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3FC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481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D7A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E83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6.9</w:t>
            </w:r>
          </w:p>
        </w:tc>
      </w:tr>
      <w:tr w:rsidR="0012367E" w:rsidRPr="0012367E" w14:paraId="4A77C89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4DA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C2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102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E1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807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35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ABF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.875</w:t>
            </w:r>
          </w:p>
        </w:tc>
      </w:tr>
      <w:tr w:rsidR="0012367E" w:rsidRPr="0012367E" w14:paraId="39ED177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587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956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.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CDC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45A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08F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78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021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807</w:t>
            </w:r>
          </w:p>
        </w:tc>
      </w:tr>
      <w:tr w:rsidR="0012367E" w:rsidRPr="0012367E" w14:paraId="4984928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C62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DB6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FE1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A63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911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B67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981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6BA42DDF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04E9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ver CX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48BF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82A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348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320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DF0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068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557CAA23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A7E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B49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BC4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05E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EF5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0CA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6A2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759</w:t>
            </w:r>
          </w:p>
        </w:tc>
      </w:tr>
      <w:tr w:rsidR="0012367E" w:rsidRPr="0012367E" w14:paraId="0CAB5D8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F05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C5A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A8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9B6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AF0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A03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2D2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785</w:t>
            </w:r>
          </w:p>
        </w:tc>
      </w:tr>
      <w:tr w:rsidR="0012367E" w:rsidRPr="0012367E" w14:paraId="512752C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A8C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1A8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BD3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861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957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15D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F59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409</w:t>
            </w:r>
          </w:p>
        </w:tc>
      </w:tr>
      <w:tr w:rsidR="0012367E" w:rsidRPr="0012367E" w14:paraId="2963E4AA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3F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3D5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A77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716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E7C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387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485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35</w:t>
            </w:r>
          </w:p>
        </w:tc>
      </w:tr>
      <w:tr w:rsidR="0012367E" w:rsidRPr="0012367E" w14:paraId="3A3E5D66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0F2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D46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C0A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679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CF3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300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D40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613</w:t>
            </w:r>
          </w:p>
        </w:tc>
      </w:tr>
      <w:tr w:rsidR="0012367E" w:rsidRPr="0012367E" w14:paraId="3F48380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CC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lastRenderedPageBreak/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DBF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8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46C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761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171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B8E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996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101</w:t>
            </w:r>
          </w:p>
        </w:tc>
      </w:tr>
      <w:tr w:rsidR="0012367E" w:rsidRPr="0012367E" w14:paraId="26BEEDEF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00B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51B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75CD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2CA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4A1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759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6A9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19C30A33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3D1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ver CXC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22B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832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7E5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213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773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C42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3FA6AC09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0DE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67A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9B9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3B8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98A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A90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EB6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821</w:t>
            </w:r>
          </w:p>
        </w:tc>
      </w:tr>
      <w:tr w:rsidR="0012367E" w:rsidRPr="0012367E" w14:paraId="2A3F6B01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9D4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759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43E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4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F6E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4EB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.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6E3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3D3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.675</w:t>
            </w:r>
          </w:p>
        </w:tc>
      </w:tr>
      <w:tr w:rsidR="0012367E" w:rsidRPr="0012367E" w14:paraId="69D318AB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12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5C3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F1D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3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5CE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53C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93B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985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853</w:t>
            </w:r>
          </w:p>
        </w:tc>
      </w:tr>
      <w:tr w:rsidR="0012367E" w:rsidRPr="0012367E" w14:paraId="6E2C0C10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5AD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F56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3D5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.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741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6A0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90A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8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9D9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304</w:t>
            </w:r>
          </w:p>
        </w:tc>
      </w:tr>
      <w:tr w:rsidR="0012367E" w:rsidRPr="0012367E" w14:paraId="79DA7F6A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A9F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2EA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0F1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949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428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9DB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490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061</w:t>
            </w:r>
          </w:p>
        </w:tc>
      </w:tr>
      <w:tr w:rsidR="0012367E" w:rsidRPr="0012367E" w14:paraId="4E4EEC4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03D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0C0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0F8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B31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2A1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5DD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B32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288</w:t>
            </w:r>
          </w:p>
        </w:tc>
      </w:tr>
      <w:tr w:rsidR="0012367E" w:rsidRPr="0012367E" w14:paraId="50F5A407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7AF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422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7F8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E0F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66E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DA8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FCA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6808DA5F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8911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ver IL-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39ED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06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974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8B0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736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BA1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49F8EA2E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5C6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D3B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A83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EBB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0D1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134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26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732</w:t>
            </w:r>
          </w:p>
        </w:tc>
      </w:tr>
      <w:tr w:rsidR="0012367E" w:rsidRPr="0012367E" w14:paraId="0BFC3984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C6D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280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936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76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7C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B7A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72F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921</w:t>
            </w:r>
          </w:p>
        </w:tc>
      </w:tr>
      <w:tr w:rsidR="0012367E" w:rsidRPr="0012367E" w14:paraId="5D974FC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3C1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297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502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9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FD7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37E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9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C22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8B4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148</w:t>
            </w:r>
          </w:p>
        </w:tc>
      </w:tr>
      <w:tr w:rsidR="0012367E" w:rsidRPr="0012367E" w14:paraId="4446B9E6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4F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A4B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7BD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08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E92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7F8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7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D5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127</w:t>
            </w:r>
          </w:p>
        </w:tc>
      </w:tr>
      <w:tr w:rsidR="0012367E" w:rsidRPr="0012367E" w14:paraId="7F314C4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82F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685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9C3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5A3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72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86C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B10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35</w:t>
            </w:r>
          </w:p>
        </w:tc>
      </w:tr>
      <w:tr w:rsidR="0012367E" w:rsidRPr="0012367E" w14:paraId="03E96C8F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171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80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9B2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29B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7B4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D07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739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907</w:t>
            </w:r>
          </w:p>
        </w:tc>
      </w:tr>
      <w:tr w:rsidR="0012367E" w:rsidRPr="0012367E" w14:paraId="3A93095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515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251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C81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C61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08C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902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4E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067EE1E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1585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ver TL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55E6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367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576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054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218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FC6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67AE039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BAB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3AD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34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791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FAF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860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139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718</w:t>
            </w:r>
          </w:p>
        </w:tc>
      </w:tr>
      <w:tr w:rsidR="0012367E" w:rsidRPr="0012367E" w14:paraId="423EF34C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5DC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4F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B56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079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DC4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70A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B79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535</w:t>
            </w:r>
          </w:p>
        </w:tc>
      </w:tr>
      <w:tr w:rsidR="0012367E" w:rsidRPr="0012367E" w14:paraId="2436BFD7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837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A32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119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973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C5C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A1A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A57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764</w:t>
            </w:r>
          </w:p>
        </w:tc>
      </w:tr>
      <w:tr w:rsidR="0012367E" w:rsidRPr="0012367E" w14:paraId="7CDF8A4C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6D6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E6A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41E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EFD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2E1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6B5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AE2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733</w:t>
            </w:r>
          </w:p>
        </w:tc>
      </w:tr>
      <w:tr w:rsidR="0012367E" w:rsidRPr="0012367E" w14:paraId="12B18BBA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8E4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1F9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EAD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BF9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4E3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9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1EF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EB1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66</w:t>
            </w:r>
          </w:p>
        </w:tc>
      </w:tr>
      <w:tr w:rsidR="0012367E" w:rsidRPr="0012367E" w14:paraId="32357BA7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252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270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07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E6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D98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06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65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1F4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2E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688</w:t>
            </w:r>
          </w:p>
        </w:tc>
      </w:tr>
      <w:tr w:rsidR="0012367E" w:rsidRPr="0012367E" w14:paraId="1CC3424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8E4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41F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95B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95E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4FE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19D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A97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7DD16D00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586C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ver TL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CF8D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FD1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021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02F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BD4D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67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3FAA00FC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A2C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211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0C9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8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5D7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4D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58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950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15</w:t>
            </w:r>
          </w:p>
        </w:tc>
      </w:tr>
      <w:tr w:rsidR="0012367E" w:rsidRPr="0012367E" w14:paraId="3E1EA357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912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25B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CA8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756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CA2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7E0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A54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35</w:t>
            </w:r>
          </w:p>
        </w:tc>
      </w:tr>
      <w:tr w:rsidR="0012367E" w:rsidRPr="0012367E" w14:paraId="0316B6C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10B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A9E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B49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157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65C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EB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94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135</w:t>
            </w:r>
          </w:p>
        </w:tc>
      </w:tr>
      <w:tr w:rsidR="0012367E" w:rsidRPr="0012367E" w14:paraId="7C4C763C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E46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188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3DC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A8E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9D8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ED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524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71</w:t>
            </w:r>
          </w:p>
        </w:tc>
      </w:tr>
      <w:tr w:rsidR="0012367E" w:rsidRPr="0012367E" w14:paraId="159220D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D31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AD1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0FE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3F7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CDC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929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FE1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95</w:t>
            </w:r>
          </w:p>
        </w:tc>
      </w:tr>
      <w:tr w:rsidR="0012367E" w:rsidRPr="0012367E" w14:paraId="0EEAC1C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3D8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6B8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09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23C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EA3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97D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456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98D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462</w:t>
            </w:r>
          </w:p>
        </w:tc>
      </w:tr>
      <w:tr w:rsidR="0012367E" w:rsidRPr="0012367E" w14:paraId="2D28CC59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BC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AD0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B18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24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097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17D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044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729CA72B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4C06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ver SA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45EB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03A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780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83E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43E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B83D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05EB55D9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007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D4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7AD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5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80D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9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749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F54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1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A8B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13.5</w:t>
            </w:r>
          </w:p>
        </w:tc>
      </w:tr>
      <w:tr w:rsidR="0012367E" w:rsidRPr="0012367E" w14:paraId="3BDF1454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0AA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56B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3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AC5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6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A7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BCB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976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E2E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46.3</w:t>
            </w:r>
          </w:p>
        </w:tc>
      </w:tr>
      <w:tr w:rsidR="0012367E" w:rsidRPr="0012367E" w14:paraId="1768D556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C0A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438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D6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3AA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228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9DE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2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AE7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32.9</w:t>
            </w:r>
          </w:p>
        </w:tc>
      </w:tr>
      <w:tr w:rsidR="0012367E" w:rsidRPr="0012367E" w14:paraId="4F0AE75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107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B4D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644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6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352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5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138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135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0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BC7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27.9</w:t>
            </w:r>
          </w:p>
        </w:tc>
      </w:tr>
      <w:tr w:rsidR="0012367E" w:rsidRPr="0012367E" w14:paraId="579BC5EA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B53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lastRenderedPageBreak/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2EC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CD9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7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445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E04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C46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8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AD1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0.02</w:t>
            </w:r>
          </w:p>
        </w:tc>
      </w:tr>
      <w:tr w:rsidR="0012367E" w:rsidRPr="0012367E" w14:paraId="0CC2E43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8B6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EA9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088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5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590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5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69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557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9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909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5.3</w:t>
            </w:r>
          </w:p>
        </w:tc>
      </w:tr>
      <w:tr w:rsidR="0012367E" w:rsidRPr="0012367E" w14:paraId="3CEBF12C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EE3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4D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FB4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ED3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3EF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B6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B4B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6A6AFB8F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FD06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ver SA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B96E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7A2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8D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0D1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8C9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572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75BE2470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83F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DE4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C03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7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813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6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A08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458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4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DD2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21.4</w:t>
            </w:r>
          </w:p>
        </w:tc>
      </w:tr>
      <w:tr w:rsidR="0012367E" w:rsidRPr="0012367E" w14:paraId="657A435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E5E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90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D2A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5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AE4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7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A55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183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3B6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09.8</w:t>
            </w:r>
          </w:p>
        </w:tc>
      </w:tr>
      <w:tr w:rsidR="0012367E" w:rsidRPr="0012367E" w14:paraId="21835EB4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9D9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A7C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5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DD3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8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B76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147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C55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5A1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88.4</w:t>
            </w:r>
          </w:p>
        </w:tc>
      </w:tr>
      <w:tr w:rsidR="0012367E" w:rsidRPr="0012367E" w14:paraId="08ACFD7A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EF4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CF4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C7B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0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86C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A0C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421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3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7A7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28.7</w:t>
            </w:r>
          </w:p>
        </w:tc>
      </w:tr>
      <w:tr w:rsidR="0012367E" w:rsidRPr="0012367E" w14:paraId="0E433740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E76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D34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474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6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EA8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8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090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0BD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9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1CD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26.3</w:t>
            </w:r>
          </w:p>
        </w:tc>
      </w:tr>
      <w:tr w:rsidR="0012367E" w:rsidRPr="0012367E" w14:paraId="2A18C26F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440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A53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1A6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B39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B81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175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3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B3D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2.09</w:t>
            </w:r>
          </w:p>
        </w:tc>
      </w:tr>
      <w:tr w:rsidR="0012367E" w:rsidRPr="0012367E" w14:paraId="7B371F4E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E90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718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72FD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06F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F36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F54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D75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05EAC831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EE39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ver SA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AFFD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47FD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8EE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ED2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356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A5C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3B502961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A29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794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7D0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56C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3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16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C99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D7B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45.4</w:t>
            </w:r>
          </w:p>
        </w:tc>
      </w:tr>
      <w:tr w:rsidR="0012367E" w:rsidRPr="0012367E" w14:paraId="14C73167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3F2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E85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F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FBD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163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258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69B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022</w:t>
            </w:r>
          </w:p>
        </w:tc>
      </w:tr>
      <w:tr w:rsidR="0012367E" w:rsidRPr="0012367E" w14:paraId="6F02914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FE6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9CC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377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9A6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3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813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EBD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239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76.5</w:t>
            </w:r>
          </w:p>
        </w:tc>
      </w:tr>
      <w:tr w:rsidR="0012367E" w:rsidRPr="0012367E" w14:paraId="0006F853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003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63C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61D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B7E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3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704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4F4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3DA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00.8</w:t>
            </w:r>
          </w:p>
        </w:tc>
      </w:tr>
      <w:tr w:rsidR="0012367E" w:rsidRPr="0012367E" w14:paraId="44F32D4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296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E0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C57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9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34F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4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9D9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E7B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629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12.6</w:t>
            </w:r>
          </w:p>
        </w:tc>
      </w:tr>
      <w:tr w:rsidR="0012367E" w:rsidRPr="0012367E" w14:paraId="5B49660E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97E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E2C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75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C30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6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8F1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E04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4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5CC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7.23</w:t>
            </w:r>
          </w:p>
        </w:tc>
      </w:tr>
      <w:tr w:rsidR="0012367E" w:rsidRPr="0012367E" w14:paraId="7E972F8C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1B8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C7D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172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A03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132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A43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263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55EFC68F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FBB5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FC CX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D2C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103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403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1C5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B1B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81F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07583A1B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300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020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10E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F8E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B74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D91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06F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84</w:t>
            </w:r>
          </w:p>
        </w:tc>
      </w:tr>
      <w:tr w:rsidR="0012367E" w:rsidRPr="0012367E" w14:paraId="2348ABB3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C16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4A9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135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3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EF0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301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E96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A7A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338</w:t>
            </w:r>
          </w:p>
        </w:tc>
      </w:tr>
      <w:tr w:rsidR="0012367E" w:rsidRPr="0012367E" w14:paraId="2745EB1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AE3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888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9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77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3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96A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AD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A9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9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13C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154</w:t>
            </w:r>
          </w:p>
        </w:tc>
      </w:tr>
      <w:tr w:rsidR="0012367E" w:rsidRPr="0012367E" w14:paraId="7C729059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D31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63D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F47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4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1AC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EC5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6C1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A2A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969</w:t>
            </w:r>
          </w:p>
        </w:tc>
      </w:tr>
      <w:tr w:rsidR="0012367E" w:rsidRPr="0012367E" w14:paraId="57CABA30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ADCD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7AE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2D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E7F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FE5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17C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6A9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404</w:t>
            </w:r>
          </w:p>
        </w:tc>
      </w:tr>
      <w:tr w:rsidR="0012367E" w:rsidRPr="0012367E" w14:paraId="26E5071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A34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741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8BE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D63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942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9C4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208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025</w:t>
            </w:r>
          </w:p>
        </w:tc>
      </w:tr>
      <w:tr w:rsidR="0012367E" w:rsidRPr="0012367E" w14:paraId="0325EEC7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65E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2E6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027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CCF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169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BBC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C29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5D392A9E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C8D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FC CXC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6945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6A1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42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8C9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6FAD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75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499949E0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D58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65A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6CD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330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D0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EB2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8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588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0.06</w:t>
            </w:r>
          </w:p>
        </w:tc>
      </w:tr>
      <w:tr w:rsidR="0012367E" w:rsidRPr="0012367E" w14:paraId="4401AD6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28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4E5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895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8C0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7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C65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2E5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0DA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90.1</w:t>
            </w:r>
          </w:p>
        </w:tc>
      </w:tr>
      <w:tr w:rsidR="0012367E" w:rsidRPr="0012367E" w14:paraId="21F4823A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596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B07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9C3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8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0C2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5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042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7F3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725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80.1</w:t>
            </w:r>
          </w:p>
        </w:tc>
      </w:tr>
      <w:tr w:rsidR="0012367E" w:rsidRPr="0012367E" w14:paraId="7B77DDF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AB2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1CC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E26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.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566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85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68F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74E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DD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92.4</w:t>
            </w:r>
          </w:p>
        </w:tc>
      </w:tr>
      <w:tr w:rsidR="0012367E" w:rsidRPr="0012367E" w14:paraId="6452915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688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25E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17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BB5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3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0CE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05F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9A9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3.14</w:t>
            </w:r>
          </w:p>
        </w:tc>
      </w:tr>
      <w:tr w:rsidR="0012367E" w:rsidRPr="0012367E" w14:paraId="6132AD66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5B1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932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9E3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0D7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6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1B0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513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7.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354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6.8</w:t>
            </w:r>
          </w:p>
        </w:tc>
      </w:tr>
      <w:tr w:rsidR="0012367E" w:rsidRPr="0012367E" w14:paraId="2FAFFD1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FC4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B13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763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800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964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5CA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99F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16707F41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E77F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FC IL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B6F2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4A8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734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70D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65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79F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144C75F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8C8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B51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070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537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E81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DCF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64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93</w:t>
            </w:r>
          </w:p>
        </w:tc>
      </w:tr>
      <w:tr w:rsidR="0012367E" w:rsidRPr="0012367E" w14:paraId="7F1D8C3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657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4CD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A57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F71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7D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C5A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D29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585</w:t>
            </w:r>
          </w:p>
        </w:tc>
      </w:tr>
      <w:tr w:rsidR="0012367E" w:rsidRPr="0012367E" w14:paraId="2BFED4CF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53D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851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9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EA3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2DC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B65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E92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EDF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792</w:t>
            </w:r>
          </w:p>
        </w:tc>
      </w:tr>
      <w:tr w:rsidR="0012367E" w:rsidRPr="0012367E" w14:paraId="0BDE729C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D12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lastRenderedPageBreak/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C73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5D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9A5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9EA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06A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EF4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359</w:t>
            </w:r>
          </w:p>
        </w:tc>
      </w:tr>
      <w:tr w:rsidR="0012367E" w:rsidRPr="0012367E" w14:paraId="5B5552CF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740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3AE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CF8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F6D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6CC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AE0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C7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654</w:t>
            </w:r>
          </w:p>
        </w:tc>
      </w:tr>
      <w:tr w:rsidR="0012367E" w:rsidRPr="0012367E" w14:paraId="7A850013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BBC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55F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106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AB7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A81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06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21D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50D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885</w:t>
            </w:r>
          </w:p>
        </w:tc>
      </w:tr>
      <w:tr w:rsidR="0012367E" w:rsidRPr="0012367E" w14:paraId="67859100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CD0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E74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59AD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207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F85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B31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304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2F53C6AA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90F5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FC BD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C651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FDE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212D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780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F66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381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2E8102BE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285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A7D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9DD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774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E84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F82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CC3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389</w:t>
            </w:r>
          </w:p>
        </w:tc>
      </w:tr>
      <w:tr w:rsidR="0012367E" w:rsidRPr="0012367E" w14:paraId="4D5795EB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05A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85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19E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107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F6B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2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CB0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8391</w:t>
            </w:r>
          </w:p>
        </w:tc>
      </w:tr>
      <w:tr w:rsidR="0012367E" w:rsidRPr="0012367E" w14:paraId="70AF498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26D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6F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7E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8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C7D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26B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5F3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B80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002</w:t>
            </w:r>
          </w:p>
        </w:tc>
      </w:tr>
      <w:tr w:rsidR="0012367E" w:rsidRPr="0012367E" w14:paraId="02E52EFD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771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80D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2BE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9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D8D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D34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D5E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147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502</w:t>
            </w:r>
          </w:p>
        </w:tc>
      </w:tr>
      <w:tr w:rsidR="0012367E" w:rsidRPr="0012367E" w14:paraId="7F31857B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492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704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BD8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E93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CE0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921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963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374</w:t>
            </w:r>
          </w:p>
        </w:tc>
      </w:tr>
      <w:tr w:rsidR="0012367E" w:rsidRPr="0012367E" w14:paraId="07897D9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C72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0C9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EC8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07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B6B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04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6D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09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A81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09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046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04579</w:t>
            </w:r>
          </w:p>
        </w:tc>
      </w:tr>
      <w:tr w:rsidR="0012367E" w:rsidRPr="0012367E" w14:paraId="48D9892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0C9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48A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318A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47F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7CA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206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E92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4C9DA864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3106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FC TL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9231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19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814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82B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7F3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72E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0257B5C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E58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9C9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44E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DE6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4ED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3D8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89C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312</w:t>
            </w:r>
          </w:p>
        </w:tc>
      </w:tr>
      <w:tr w:rsidR="0012367E" w:rsidRPr="0012367E" w14:paraId="205815E6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008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5E6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20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6FC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C3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704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70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023</w:t>
            </w:r>
          </w:p>
        </w:tc>
      </w:tr>
      <w:tr w:rsidR="0012367E" w:rsidRPr="0012367E" w14:paraId="2AABD62F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D52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D0C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1DD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B07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BC4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9B0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07D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7113</w:t>
            </w:r>
          </w:p>
        </w:tc>
      </w:tr>
      <w:tr w:rsidR="0012367E" w:rsidRPr="0012367E" w14:paraId="5E614479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94F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14B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48E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F48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DB0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4CC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E7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665</w:t>
            </w:r>
          </w:p>
        </w:tc>
      </w:tr>
      <w:tr w:rsidR="0012367E" w:rsidRPr="0012367E" w14:paraId="50408B95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CD7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439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FCB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1AE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0E5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03E4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103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397</w:t>
            </w:r>
          </w:p>
        </w:tc>
      </w:tr>
      <w:tr w:rsidR="0012367E" w:rsidRPr="0012367E" w14:paraId="78092841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B429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6B5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291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6FE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3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109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4DB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5B2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07579</w:t>
            </w:r>
          </w:p>
        </w:tc>
      </w:tr>
      <w:tr w:rsidR="0012367E" w:rsidRPr="0012367E" w14:paraId="4D711C4B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493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8EC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480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F9C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410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B627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A80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5334E836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4124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367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FC TL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B807" w14:textId="77777777" w:rsidR="0012367E" w:rsidRPr="0012367E" w:rsidRDefault="0012367E" w:rsidP="0012367E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B5FD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95C3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0E12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6CCF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F161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12367E" w:rsidRPr="0012367E" w14:paraId="51C0604E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2E85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6210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A6B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054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765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E9F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8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1E1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9933</w:t>
            </w:r>
          </w:p>
        </w:tc>
      </w:tr>
      <w:tr w:rsidR="0012367E" w:rsidRPr="0012367E" w14:paraId="33D95B02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7078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8727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E20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C796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A34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6.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AAB3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53D1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3.79</w:t>
            </w:r>
          </w:p>
        </w:tc>
      </w:tr>
      <w:tr w:rsidR="0012367E" w:rsidRPr="0012367E" w14:paraId="64E83FA7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CA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BCB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6FB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74D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443E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5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CE3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2AEB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2.79</w:t>
            </w:r>
          </w:p>
        </w:tc>
      </w:tr>
      <w:tr w:rsidR="0012367E" w:rsidRPr="0012367E" w14:paraId="0B6C6028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D20B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CAC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46B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647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F6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3.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203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5DE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587</w:t>
            </w:r>
          </w:p>
        </w:tc>
      </w:tr>
      <w:tr w:rsidR="0012367E" w:rsidRPr="0012367E" w14:paraId="55414BCC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8DF6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EF6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545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BAB2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8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E26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2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7BE8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4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6219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4.536</w:t>
            </w:r>
          </w:p>
        </w:tc>
      </w:tr>
      <w:tr w:rsidR="0012367E" w:rsidRPr="0012367E" w14:paraId="3A989CA6" w14:textId="77777777" w:rsidTr="0012367E">
        <w:trPr>
          <w:trHeight w:val="32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AE8C" w14:textId="77777777" w:rsidR="0012367E" w:rsidRPr="0012367E" w:rsidRDefault="0012367E" w:rsidP="0012367E">
            <w:pPr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F7BF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08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076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41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2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5CC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6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377A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0.1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3165" w14:textId="77777777" w:rsidR="0012367E" w:rsidRPr="0012367E" w:rsidRDefault="0012367E" w:rsidP="0012367E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2367E">
              <w:rPr>
                <w:rFonts w:ascii="Arial" w:eastAsia="Times New Roman" w:hAnsi="Arial" w:cs="Arial"/>
                <w:lang w:eastAsia="en-GB"/>
              </w:rPr>
              <w:t>1.434</w:t>
            </w:r>
          </w:p>
        </w:tc>
      </w:tr>
    </w:tbl>
    <w:p w14:paraId="0C3D1B74" w14:textId="77777777" w:rsidR="00B1376A" w:rsidRDefault="00B1376A"/>
    <w:sectPr w:rsidR="00B13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F6FAF" w14:textId="77777777" w:rsidR="00870D46" w:rsidRDefault="00870D46" w:rsidP="0012367E">
      <w:r>
        <w:separator/>
      </w:r>
    </w:p>
  </w:endnote>
  <w:endnote w:type="continuationSeparator" w:id="0">
    <w:p w14:paraId="250D6D2D" w14:textId="77777777" w:rsidR="00870D46" w:rsidRDefault="00870D46" w:rsidP="00123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7B217" w14:textId="77777777" w:rsidR="00870D46" w:rsidRDefault="00870D46" w:rsidP="0012367E">
      <w:r>
        <w:separator/>
      </w:r>
    </w:p>
  </w:footnote>
  <w:footnote w:type="continuationSeparator" w:id="0">
    <w:p w14:paraId="11FAB62C" w14:textId="77777777" w:rsidR="00870D46" w:rsidRDefault="00870D46" w:rsidP="00123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67E"/>
    <w:rsid w:val="0012367E"/>
    <w:rsid w:val="003854E5"/>
    <w:rsid w:val="00870D46"/>
    <w:rsid w:val="00B1376A"/>
    <w:rsid w:val="00E7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60FFE"/>
  <w15:chartTrackingRefBased/>
  <w15:docId w15:val="{0DB01B53-A4BD-D049-A76E-F1D84AD73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36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367E"/>
    <w:rPr>
      <w:color w:val="954F72"/>
      <w:u w:val="single"/>
    </w:rPr>
  </w:style>
  <w:style w:type="paragraph" w:customStyle="1" w:styleId="msonormal0">
    <w:name w:val="msonormal"/>
    <w:basedOn w:val="Normal"/>
    <w:rsid w:val="0012367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12367E"/>
    <w:pPr>
      <w:spacing w:before="100" w:beforeAutospacing="1" w:after="100" w:afterAutospacing="1"/>
    </w:pPr>
    <w:rPr>
      <w:rFonts w:ascii="Arial" w:eastAsia="Times New Roman" w:hAnsi="Arial" w:cs="Arial"/>
      <w:lang w:eastAsia="en-GB"/>
    </w:rPr>
  </w:style>
  <w:style w:type="paragraph" w:customStyle="1" w:styleId="xl66">
    <w:name w:val="xl66"/>
    <w:basedOn w:val="Normal"/>
    <w:rsid w:val="0012367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12367E"/>
    <w:pPr>
      <w:spacing w:before="100" w:beforeAutospacing="1" w:after="100" w:afterAutospacing="1"/>
    </w:pPr>
    <w:rPr>
      <w:rFonts w:ascii="Arial" w:eastAsia="Times New Roman" w:hAnsi="Arial" w:cs="Arial"/>
      <w:lang w:eastAsia="en-GB"/>
    </w:rPr>
  </w:style>
  <w:style w:type="paragraph" w:customStyle="1" w:styleId="xl68">
    <w:name w:val="xl68"/>
    <w:basedOn w:val="Normal"/>
    <w:rsid w:val="0012367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9">
    <w:name w:val="xl69"/>
    <w:basedOn w:val="Normal"/>
    <w:rsid w:val="0012367E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GB"/>
    </w:rPr>
  </w:style>
  <w:style w:type="paragraph" w:customStyle="1" w:styleId="xl70">
    <w:name w:val="xl70"/>
    <w:basedOn w:val="Normal"/>
    <w:rsid w:val="0012367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36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367E"/>
  </w:style>
  <w:style w:type="paragraph" w:styleId="Footer">
    <w:name w:val="footer"/>
    <w:basedOn w:val="Normal"/>
    <w:link w:val="FooterChar"/>
    <w:uiPriority w:val="99"/>
    <w:unhideWhenUsed/>
    <w:rsid w:val="001236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3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2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18</Words>
  <Characters>4664</Characters>
  <Application>Microsoft Office Word</Application>
  <DocSecurity>0</DocSecurity>
  <Lines>38</Lines>
  <Paragraphs>10</Paragraphs>
  <ScaleCrop>false</ScaleCrop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Dunstan</dc:creator>
  <cp:keywords/>
  <dc:description/>
  <cp:lastModifiedBy>Isobel Dunstan</cp:lastModifiedBy>
  <cp:revision>1</cp:revision>
  <dcterms:created xsi:type="dcterms:W3CDTF">2023-12-19T10:40:00Z</dcterms:created>
  <dcterms:modified xsi:type="dcterms:W3CDTF">2023-12-19T10:48:00Z</dcterms:modified>
</cp:coreProperties>
</file>